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39D38F" w14:textId="335E0277" w:rsidR="00646646" w:rsidRDefault="00646646" w:rsidP="00646646">
      <w:pPr>
        <w:spacing w:after="120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Table 1.</w:t>
      </w:r>
      <w:r w:rsidRPr="00A52A15">
        <w:rPr>
          <w:rFonts w:ascii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</w:rPr>
        <w:t>The percentage of women born during the pre-policy period between 1970 and 1987 who experienced each outcome and estimates of the a</w:t>
      </w:r>
      <w:r w:rsidRPr="00A52A15">
        <w:rPr>
          <w:rFonts w:ascii="Times New Roman" w:hAnsi="Times New Roman" w:cs="Times New Roman"/>
          <w:b/>
          <w:sz w:val="22"/>
          <w:szCs w:val="22"/>
        </w:rPr>
        <w:t>verage annual</w:t>
      </w:r>
      <w:r w:rsidR="0073160D">
        <w:rPr>
          <w:rFonts w:ascii="Times New Roman" w:hAnsi="Times New Roman" w:cs="Times New Roman"/>
          <w:b/>
          <w:sz w:val="22"/>
          <w:szCs w:val="22"/>
        </w:rPr>
        <w:t xml:space="preserve"> percentage-point</w:t>
      </w:r>
      <w:r w:rsidRPr="00A52A15">
        <w:rPr>
          <w:rFonts w:ascii="Times New Roman" w:hAnsi="Times New Roman" w:cs="Times New Roman"/>
          <w:b/>
          <w:sz w:val="22"/>
          <w:szCs w:val="22"/>
        </w:rPr>
        <w:t xml:space="preserve"> change in </w:t>
      </w:r>
      <w:r>
        <w:rPr>
          <w:rFonts w:ascii="Times New Roman" w:hAnsi="Times New Roman" w:cs="Times New Roman"/>
          <w:b/>
          <w:sz w:val="22"/>
          <w:szCs w:val="22"/>
        </w:rPr>
        <w:t xml:space="preserve">each outcome over the same time period. </w:t>
      </w:r>
      <w:r w:rsidRPr="00A52A15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1350"/>
        <w:gridCol w:w="2520"/>
        <w:gridCol w:w="1350"/>
        <w:gridCol w:w="2520"/>
        <w:gridCol w:w="1440"/>
        <w:gridCol w:w="2330"/>
      </w:tblGrid>
      <w:tr w:rsidR="00646646" w14:paraId="3AC36621" w14:textId="77777777" w:rsidTr="0082753C">
        <w:tc>
          <w:tcPr>
            <w:tcW w:w="2160" w:type="dxa"/>
            <w:vMerge w:val="restart"/>
            <w:vAlign w:val="bottom"/>
          </w:tcPr>
          <w:p w14:paraId="7E75D2E9" w14:textId="77777777" w:rsidR="00646646" w:rsidRDefault="00646646" w:rsidP="0082753C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ountry</w:t>
            </w:r>
          </w:p>
        </w:tc>
        <w:tc>
          <w:tcPr>
            <w:tcW w:w="3870" w:type="dxa"/>
            <w:gridSpan w:val="2"/>
          </w:tcPr>
          <w:p w14:paraId="09293D2B" w14:textId="77777777" w:rsidR="00646646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arriage before 15 years of age</w:t>
            </w:r>
          </w:p>
        </w:tc>
        <w:tc>
          <w:tcPr>
            <w:tcW w:w="3870" w:type="dxa"/>
            <w:gridSpan w:val="2"/>
          </w:tcPr>
          <w:p w14:paraId="0E1C4C4D" w14:textId="77777777" w:rsidR="00646646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arriage before 18 years of age</w:t>
            </w:r>
          </w:p>
        </w:tc>
        <w:tc>
          <w:tcPr>
            <w:tcW w:w="3770" w:type="dxa"/>
            <w:gridSpan w:val="2"/>
          </w:tcPr>
          <w:p w14:paraId="6EA7E9DB" w14:textId="77777777" w:rsidR="00646646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rimary school completion</w:t>
            </w:r>
          </w:p>
        </w:tc>
      </w:tr>
      <w:tr w:rsidR="00646646" w14:paraId="607862DD" w14:textId="77777777" w:rsidTr="0082753C">
        <w:tc>
          <w:tcPr>
            <w:tcW w:w="2160" w:type="dxa"/>
            <w:vMerge/>
          </w:tcPr>
          <w:p w14:paraId="7531C54B" w14:textId="77777777" w:rsidR="00646646" w:rsidRDefault="00646646" w:rsidP="0082753C">
            <w:pPr>
              <w:spacing w:after="12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50" w:type="dxa"/>
          </w:tcPr>
          <w:p w14:paraId="116ACF20" w14:textId="77777777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4FF1">
              <w:rPr>
                <w:rFonts w:ascii="Times New Roman" w:hAnsi="Times New Roman" w:cs="Times New Roman"/>
                <w:sz w:val="22"/>
                <w:szCs w:val="22"/>
              </w:rPr>
              <w:t>% married</w:t>
            </w:r>
          </w:p>
        </w:tc>
        <w:tc>
          <w:tcPr>
            <w:tcW w:w="2520" w:type="dxa"/>
          </w:tcPr>
          <w:p w14:paraId="4998C249" w14:textId="77777777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4FF1">
              <w:rPr>
                <w:rFonts w:ascii="Times New Roman" w:hAnsi="Times New Roman" w:cs="Times New Roman"/>
                <w:sz w:val="22"/>
                <w:szCs w:val="22"/>
              </w:rPr>
              <w:t>Avg. annual change</w:t>
            </w:r>
          </w:p>
        </w:tc>
        <w:tc>
          <w:tcPr>
            <w:tcW w:w="1350" w:type="dxa"/>
          </w:tcPr>
          <w:p w14:paraId="04624530" w14:textId="77777777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4FF1">
              <w:rPr>
                <w:rFonts w:ascii="Times New Roman" w:hAnsi="Times New Roman" w:cs="Times New Roman"/>
                <w:sz w:val="22"/>
                <w:szCs w:val="22"/>
              </w:rPr>
              <w:t>% married</w:t>
            </w:r>
          </w:p>
        </w:tc>
        <w:tc>
          <w:tcPr>
            <w:tcW w:w="2520" w:type="dxa"/>
          </w:tcPr>
          <w:p w14:paraId="4904EDAC" w14:textId="77777777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4FF1">
              <w:rPr>
                <w:rFonts w:ascii="Times New Roman" w:hAnsi="Times New Roman" w:cs="Times New Roman"/>
                <w:sz w:val="22"/>
                <w:szCs w:val="22"/>
              </w:rPr>
              <w:t>Avg. annual change</w:t>
            </w:r>
          </w:p>
        </w:tc>
        <w:tc>
          <w:tcPr>
            <w:tcW w:w="1440" w:type="dxa"/>
          </w:tcPr>
          <w:p w14:paraId="5D1EB1E7" w14:textId="77777777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4FF1">
              <w:rPr>
                <w:rFonts w:ascii="Times New Roman" w:hAnsi="Times New Roman" w:cs="Times New Roman"/>
                <w:sz w:val="22"/>
                <w:szCs w:val="22"/>
              </w:rPr>
              <w:t>% completed</w:t>
            </w:r>
          </w:p>
        </w:tc>
        <w:tc>
          <w:tcPr>
            <w:tcW w:w="2330" w:type="dxa"/>
          </w:tcPr>
          <w:p w14:paraId="7D9BE3A0" w14:textId="77777777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4FF1">
              <w:rPr>
                <w:rFonts w:ascii="Times New Roman" w:hAnsi="Times New Roman" w:cs="Times New Roman"/>
                <w:sz w:val="22"/>
                <w:szCs w:val="22"/>
              </w:rPr>
              <w:t>Avg. annual change</w:t>
            </w:r>
          </w:p>
        </w:tc>
      </w:tr>
      <w:tr w:rsidR="00646646" w14:paraId="0EAC76AC" w14:textId="77777777" w:rsidTr="0082753C">
        <w:trPr>
          <w:trHeight w:val="476"/>
        </w:trPr>
        <w:tc>
          <w:tcPr>
            <w:tcW w:w="13670" w:type="dxa"/>
            <w:gridSpan w:val="7"/>
            <w:vAlign w:val="center"/>
          </w:tcPr>
          <w:p w14:paraId="0575AE4D" w14:textId="77777777" w:rsidR="00646646" w:rsidRPr="00A74FF1" w:rsidRDefault="00646646" w:rsidP="0082753C">
            <w:pPr>
              <w:spacing w:after="12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74FF1">
              <w:rPr>
                <w:rFonts w:ascii="Times New Roman" w:hAnsi="Times New Roman" w:cs="Times New Roman"/>
                <w:i/>
                <w:sz w:val="22"/>
                <w:szCs w:val="22"/>
              </w:rPr>
              <w:t>Treated countries</w:t>
            </w:r>
          </w:p>
        </w:tc>
      </w:tr>
      <w:tr w:rsidR="00646646" w14:paraId="581C6133" w14:textId="77777777" w:rsidTr="0082753C">
        <w:tc>
          <w:tcPr>
            <w:tcW w:w="2160" w:type="dxa"/>
          </w:tcPr>
          <w:p w14:paraId="09516EE4" w14:textId="77777777" w:rsidR="00646646" w:rsidRPr="00A74FF1" w:rsidRDefault="00646646" w:rsidP="0082753C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A74FF1">
              <w:rPr>
                <w:rFonts w:ascii="Times New Roman" w:hAnsi="Times New Roman" w:cs="Times New Roman"/>
                <w:sz w:val="22"/>
                <w:szCs w:val="22"/>
              </w:rPr>
              <w:t>Cameroon</w:t>
            </w:r>
          </w:p>
        </w:tc>
        <w:tc>
          <w:tcPr>
            <w:tcW w:w="1350" w:type="dxa"/>
            <w:vAlign w:val="bottom"/>
          </w:tcPr>
          <w:p w14:paraId="1417E278" w14:textId="7F3E3592" w:rsidR="00646646" w:rsidRPr="00A74FF1" w:rsidRDefault="00FD52F0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2520" w:type="dxa"/>
            <w:vAlign w:val="bottom"/>
          </w:tcPr>
          <w:p w14:paraId="7357CD90" w14:textId="7BA83C53" w:rsidR="00646646" w:rsidRPr="00A74FF1" w:rsidRDefault="002D7412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</w:t>
            </w:r>
          </w:p>
        </w:tc>
        <w:tc>
          <w:tcPr>
            <w:tcW w:w="1350" w:type="dxa"/>
            <w:vAlign w:val="bottom"/>
          </w:tcPr>
          <w:p w14:paraId="0A760174" w14:textId="4BCFE7D1" w:rsidR="00646646" w:rsidRPr="00A74FF1" w:rsidRDefault="00F377F0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2520" w:type="dxa"/>
            <w:vAlign w:val="bottom"/>
          </w:tcPr>
          <w:p w14:paraId="6C228798" w14:textId="56EA7570" w:rsidR="00646646" w:rsidRPr="00A74FF1" w:rsidRDefault="003A7A03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646646" w:rsidRPr="00A74FF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1440" w:type="dxa"/>
            <w:vAlign w:val="bottom"/>
          </w:tcPr>
          <w:p w14:paraId="03B8C4DD" w14:textId="77777777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4FF1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2330" w:type="dxa"/>
            <w:vAlign w:val="bottom"/>
          </w:tcPr>
          <w:p w14:paraId="62650276" w14:textId="7E7918D7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4FF1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</w:tr>
      <w:tr w:rsidR="00646646" w14:paraId="0053B700" w14:textId="77777777" w:rsidTr="0082753C">
        <w:tc>
          <w:tcPr>
            <w:tcW w:w="2160" w:type="dxa"/>
          </w:tcPr>
          <w:p w14:paraId="53C9D6CA" w14:textId="77777777" w:rsidR="00646646" w:rsidRPr="00A74FF1" w:rsidRDefault="00646646" w:rsidP="0082753C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A74FF1">
              <w:rPr>
                <w:rFonts w:ascii="Times New Roman" w:hAnsi="Times New Roman" w:cs="Times New Roman"/>
                <w:sz w:val="22"/>
                <w:szCs w:val="22"/>
              </w:rPr>
              <w:t>Ethiopia</w:t>
            </w:r>
          </w:p>
        </w:tc>
        <w:tc>
          <w:tcPr>
            <w:tcW w:w="1350" w:type="dxa"/>
            <w:vAlign w:val="bottom"/>
          </w:tcPr>
          <w:p w14:paraId="0141E77E" w14:textId="353351ED" w:rsidR="00646646" w:rsidRPr="00A74FF1" w:rsidRDefault="00FD52F0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2520" w:type="dxa"/>
            <w:vAlign w:val="bottom"/>
          </w:tcPr>
          <w:p w14:paraId="585A73A9" w14:textId="001F38EA" w:rsidR="00646646" w:rsidRPr="00A74FF1" w:rsidRDefault="002D7412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9</w:t>
            </w:r>
          </w:p>
        </w:tc>
        <w:tc>
          <w:tcPr>
            <w:tcW w:w="1350" w:type="dxa"/>
            <w:vAlign w:val="bottom"/>
          </w:tcPr>
          <w:p w14:paraId="2113FEA7" w14:textId="73FCBF04" w:rsidR="00646646" w:rsidRPr="00A74FF1" w:rsidRDefault="00F377F0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2520" w:type="dxa"/>
            <w:vAlign w:val="bottom"/>
          </w:tcPr>
          <w:p w14:paraId="171D0CF6" w14:textId="66F8192B" w:rsidR="00646646" w:rsidRPr="00A74FF1" w:rsidRDefault="00014575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1.1 </w:t>
            </w:r>
          </w:p>
        </w:tc>
        <w:tc>
          <w:tcPr>
            <w:tcW w:w="1440" w:type="dxa"/>
            <w:vAlign w:val="bottom"/>
          </w:tcPr>
          <w:p w14:paraId="5086E6FF" w14:textId="55A6946D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F5E4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330" w:type="dxa"/>
            <w:vAlign w:val="bottom"/>
          </w:tcPr>
          <w:p w14:paraId="6258B63A" w14:textId="06BAFB7A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</w:tr>
      <w:tr w:rsidR="00646646" w14:paraId="5A1B66EF" w14:textId="77777777" w:rsidTr="0082753C">
        <w:tc>
          <w:tcPr>
            <w:tcW w:w="2160" w:type="dxa"/>
          </w:tcPr>
          <w:p w14:paraId="26A02C01" w14:textId="77777777" w:rsidR="00646646" w:rsidRPr="00A74FF1" w:rsidRDefault="00646646" w:rsidP="0082753C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hana</w:t>
            </w:r>
          </w:p>
        </w:tc>
        <w:tc>
          <w:tcPr>
            <w:tcW w:w="1350" w:type="dxa"/>
            <w:vAlign w:val="bottom"/>
          </w:tcPr>
          <w:p w14:paraId="69C4F442" w14:textId="40187153" w:rsidR="00646646" w:rsidRPr="00A74FF1" w:rsidRDefault="00FD52F0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520" w:type="dxa"/>
            <w:vAlign w:val="bottom"/>
          </w:tcPr>
          <w:p w14:paraId="43DB84A8" w14:textId="48D706C1" w:rsidR="00646646" w:rsidRPr="00A74FF1" w:rsidRDefault="002D7412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</w:t>
            </w:r>
          </w:p>
        </w:tc>
        <w:tc>
          <w:tcPr>
            <w:tcW w:w="1350" w:type="dxa"/>
            <w:vAlign w:val="bottom"/>
          </w:tcPr>
          <w:p w14:paraId="577D0476" w14:textId="1C1CAEFE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F377F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520" w:type="dxa"/>
            <w:vAlign w:val="bottom"/>
          </w:tcPr>
          <w:p w14:paraId="7220FE21" w14:textId="0A35A628" w:rsidR="00646646" w:rsidRPr="00A74FF1" w:rsidRDefault="0073160D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8</w:t>
            </w:r>
          </w:p>
        </w:tc>
        <w:tc>
          <w:tcPr>
            <w:tcW w:w="1440" w:type="dxa"/>
            <w:vAlign w:val="bottom"/>
          </w:tcPr>
          <w:p w14:paraId="76C21AF7" w14:textId="77777777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2330" w:type="dxa"/>
            <w:vAlign w:val="bottom"/>
          </w:tcPr>
          <w:p w14:paraId="0F9173FD" w14:textId="47341031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</w:tc>
      </w:tr>
      <w:tr w:rsidR="00646646" w14:paraId="55B9F3D0" w14:textId="77777777" w:rsidTr="0082753C">
        <w:tc>
          <w:tcPr>
            <w:tcW w:w="2160" w:type="dxa"/>
          </w:tcPr>
          <w:p w14:paraId="6848B73D" w14:textId="77777777" w:rsidR="00646646" w:rsidRPr="00A74FF1" w:rsidRDefault="00646646" w:rsidP="0082753C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enya</w:t>
            </w:r>
          </w:p>
        </w:tc>
        <w:tc>
          <w:tcPr>
            <w:tcW w:w="1350" w:type="dxa"/>
            <w:vAlign w:val="bottom"/>
          </w:tcPr>
          <w:p w14:paraId="48AA85E3" w14:textId="63E70826" w:rsidR="00646646" w:rsidRPr="00A74FF1" w:rsidRDefault="00FD52F0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520" w:type="dxa"/>
            <w:vAlign w:val="bottom"/>
          </w:tcPr>
          <w:p w14:paraId="50DF306D" w14:textId="7C2AF839" w:rsidR="00646646" w:rsidRPr="00A74FF1" w:rsidRDefault="002D7412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350" w:type="dxa"/>
            <w:vAlign w:val="bottom"/>
          </w:tcPr>
          <w:p w14:paraId="1D51B312" w14:textId="0AE2ECBE" w:rsidR="00646646" w:rsidRPr="00A74FF1" w:rsidRDefault="00F377F0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2520" w:type="dxa"/>
            <w:vAlign w:val="bottom"/>
          </w:tcPr>
          <w:p w14:paraId="624F7B79" w14:textId="3F612DCB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BD122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40" w:type="dxa"/>
            <w:vAlign w:val="bottom"/>
          </w:tcPr>
          <w:p w14:paraId="1E40CB2B" w14:textId="77777777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2330" w:type="dxa"/>
            <w:vAlign w:val="bottom"/>
          </w:tcPr>
          <w:p w14:paraId="36BEEDEA" w14:textId="0E26ACC0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</w:tr>
      <w:tr w:rsidR="00646646" w14:paraId="0E5B7F5E" w14:textId="77777777" w:rsidTr="0082753C">
        <w:tc>
          <w:tcPr>
            <w:tcW w:w="2160" w:type="dxa"/>
          </w:tcPr>
          <w:p w14:paraId="59CB492E" w14:textId="77777777" w:rsidR="00646646" w:rsidRPr="00A74FF1" w:rsidRDefault="00646646" w:rsidP="0082753C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awi</w:t>
            </w:r>
          </w:p>
        </w:tc>
        <w:tc>
          <w:tcPr>
            <w:tcW w:w="1350" w:type="dxa"/>
            <w:vAlign w:val="bottom"/>
          </w:tcPr>
          <w:p w14:paraId="66C342A6" w14:textId="2B731CF1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FD52F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20" w:type="dxa"/>
            <w:vAlign w:val="bottom"/>
          </w:tcPr>
          <w:p w14:paraId="6BE0CB72" w14:textId="17819054" w:rsidR="00646646" w:rsidRPr="00A74FF1" w:rsidRDefault="002D7412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</w:t>
            </w:r>
          </w:p>
        </w:tc>
        <w:tc>
          <w:tcPr>
            <w:tcW w:w="1350" w:type="dxa"/>
            <w:vAlign w:val="bottom"/>
          </w:tcPr>
          <w:p w14:paraId="29E9B8E5" w14:textId="7B22B363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F377F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520" w:type="dxa"/>
            <w:vAlign w:val="bottom"/>
          </w:tcPr>
          <w:p w14:paraId="0666F300" w14:textId="28C5F8D2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BD122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bottom"/>
          </w:tcPr>
          <w:p w14:paraId="3684F741" w14:textId="77777777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2330" w:type="dxa"/>
            <w:vAlign w:val="bottom"/>
          </w:tcPr>
          <w:p w14:paraId="260E518E" w14:textId="4DE74E2E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</w:tc>
      </w:tr>
      <w:tr w:rsidR="00646646" w14:paraId="40440FDC" w14:textId="77777777" w:rsidTr="0082753C">
        <w:tc>
          <w:tcPr>
            <w:tcW w:w="2160" w:type="dxa"/>
          </w:tcPr>
          <w:p w14:paraId="6731F743" w14:textId="77777777" w:rsidR="00646646" w:rsidRPr="00A74FF1" w:rsidRDefault="00646646" w:rsidP="0082753C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wanda</w:t>
            </w:r>
          </w:p>
        </w:tc>
        <w:tc>
          <w:tcPr>
            <w:tcW w:w="1350" w:type="dxa"/>
            <w:vAlign w:val="bottom"/>
          </w:tcPr>
          <w:p w14:paraId="02E7B570" w14:textId="77777777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520" w:type="dxa"/>
            <w:vAlign w:val="bottom"/>
          </w:tcPr>
          <w:p w14:paraId="0E2832FA" w14:textId="608AB676" w:rsidR="00646646" w:rsidRPr="00A74FF1" w:rsidRDefault="002D7412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</w:p>
        </w:tc>
        <w:tc>
          <w:tcPr>
            <w:tcW w:w="1350" w:type="dxa"/>
            <w:vAlign w:val="bottom"/>
          </w:tcPr>
          <w:p w14:paraId="37385785" w14:textId="15AF5056" w:rsidR="00646646" w:rsidRPr="00A74FF1" w:rsidRDefault="00F377F0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2520" w:type="dxa"/>
            <w:vAlign w:val="bottom"/>
          </w:tcPr>
          <w:p w14:paraId="07826ABA" w14:textId="6244D8E0" w:rsidR="00646646" w:rsidRPr="00A74FF1" w:rsidRDefault="00FB7040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</w:t>
            </w:r>
          </w:p>
        </w:tc>
        <w:tc>
          <w:tcPr>
            <w:tcW w:w="1440" w:type="dxa"/>
            <w:vAlign w:val="bottom"/>
          </w:tcPr>
          <w:p w14:paraId="31451A24" w14:textId="77777777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2330" w:type="dxa"/>
            <w:vAlign w:val="bottom"/>
          </w:tcPr>
          <w:p w14:paraId="4308B63D" w14:textId="0641066F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</w:t>
            </w:r>
          </w:p>
        </w:tc>
      </w:tr>
      <w:tr w:rsidR="00646646" w14:paraId="21B6F554" w14:textId="77777777" w:rsidTr="0082753C">
        <w:tc>
          <w:tcPr>
            <w:tcW w:w="2160" w:type="dxa"/>
          </w:tcPr>
          <w:p w14:paraId="0E2152A0" w14:textId="77777777" w:rsidR="00646646" w:rsidRPr="00A74FF1" w:rsidRDefault="00646646" w:rsidP="0082753C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ganda</w:t>
            </w:r>
          </w:p>
        </w:tc>
        <w:tc>
          <w:tcPr>
            <w:tcW w:w="1350" w:type="dxa"/>
            <w:vAlign w:val="bottom"/>
          </w:tcPr>
          <w:p w14:paraId="2F6B8696" w14:textId="6E05FCDF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FD52F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520" w:type="dxa"/>
            <w:vAlign w:val="bottom"/>
          </w:tcPr>
          <w:p w14:paraId="4B1706C0" w14:textId="4486C5CD" w:rsidR="00646646" w:rsidRPr="00A74FF1" w:rsidRDefault="002D7412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</w:t>
            </w:r>
          </w:p>
        </w:tc>
        <w:tc>
          <w:tcPr>
            <w:tcW w:w="1350" w:type="dxa"/>
            <w:vAlign w:val="bottom"/>
          </w:tcPr>
          <w:p w14:paraId="4D6AE0EC" w14:textId="146EA515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F377F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20" w:type="dxa"/>
            <w:vAlign w:val="bottom"/>
          </w:tcPr>
          <w:p w14:paraId="18438A2A" w14:textId="7C8A7CA2" w:rsidR="00646646" w:rsidRPr="00A74FF1" w:rsidRDefault="00DC36DA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7</w:t>
            </w:r>
          </w:p>
        </w:tc>
        <w:tc>
          <w:tcPr>
            <w:tcW w:w="1440" w:type="dxa"/>
            <w:vAlign w:val="bottom"/>
          </w:tcPr>
          <w:p w14:paraId="72182B39" w14:textId="77777777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2330" w:type="dxa"/>
            <w:vAlign w:val="bottom"/>
          </w:tcPr>
          <w:p w14:paraId="243F0BDD" w14:textId="67DC5D8B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</w:tr>
      <w:tr w:rsidR="00646646" w14:paraId="24DB31B0" w14:textId="77777777" w:rsidTr="0082753C">
        <w:tc>
          <w:tcPr>
            <w:tcW w:w="2160" w:type="dxa"/>
          </w:tcPr>
          <w:p w14:paraId="02EE5B68" w14:textId="77777777" w:rsidR="00646646" w:rsidRPr="00A74FF1" w:rsidRDefault="00646646" w:rsidP="0082753C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Zambia</w:t>
            </w:r>
          </w:p>
        </w:tc>
        <w:tc>
          <w:tcPr>
            <w:tcW w:w="1350" w:type="dxa"/>
            <w:vAlign w:val="bottom"/>
          </w:tcPr>
          <w:p w14:paraId="0D3547A0" w14:textId="637567DE" w:rsidR="00646646" w:rsidRPr="00A74FF1" w:rsidRDefault="00FD52F0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520" w:type="dxa"/>
            <w:vAlign w:val="bottom"/>
          </w:tcPr>
          <w:p w14:paraId="50098A5C" w14:textId="015F29C2" w:rsidR="00646646" w:rsidRPr="00A74FF1" w:rsidRDefault="002D7412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</w:p>
        </w:tc>
        <w:tc>
          <w:tcPr>
            <w:tcW w:w="1350" w:type="dxa"/>
            <w:vAlign w:val="bottom"/>
          </w:tcPr>
          <w:p w14:paraId="190DD5F7" w14:textId="3A48FD23" w:rsidR="00646646" w:rsidRPr="00A74FF1" w:rsidRDefault="00F377F0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2520" w:type="dxa"/>
            <w:vAlign w:val="bottom"/>
          </w:tcPr>
          <w:p w14:paraId="42D61429" w14:textId="56EA1127" w:rsidR="00646646" w:rsidRPr="00A74FF1" w:rsidRDefault="00DC36DA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</w:t>
            </w:r>
          </w:p>
        </w:tc>
        <w:tc>
          <w:tcPr>
            <w:tcW w:w="1440" w:type="dxa"/>
            <w:vAlign w:val="bottom"/>
          </w:tcPr>
          <w:p w14:paraId="29D041E9" w14:textId="77777777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2330" w:type="dxa"/>
            <w:vAlign w:val="bottom"/>
          </w:tcPr>
          <w:p w14:paraId="357D5964" w14:textId="6CA0D6FD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</w:tr>
      <w:tr w:rsidR="00646646" w14:paraId="1ACB2D20" w14:textId="77777777" w:rsidTr="0082753C">
        <w:trPr>
          <w:trHeight w:val="485"/>
        </w:trPr>
        <w:tc>
          <w:tcPr>
            <w:tcW w:w="13670" w:type="dxa"/>
            <w:gridSpan w:val="7"/>
            <w:vAlign w:val="center"/>
          </w:tcPr>
          <w:p w14:paraId="080DF70C" w14:textId="77777777" w:rsidR="00646646" w:rsidRPr="00A74FF1" w:rsidRDefault="00646646" w:rsidP="0082753C">
            <w:pPr>
              <w:spacing w:after="12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74FF1">
              <w:rPr>
                <w:rFonts w:ascii="Times New Roman" w:hAnsi="Times New Roman" w:cs="Times New Roman"/>
                <w:i/>
                <w:sz w:val="22"/>
                <w:szCs w:val="22"/>
              </w:rPr>
              <w:t>Control countries</w:t>
            </w:r>
          </w:p>
        </w:tc>
      </w:tr>
      <w:tr w:rsidR="00646646" w14:paraId="464995D2" w14:textId="77777777" w:rsidTr="0082753C">
        <w:tc>
          <w:tcPr>
            <w:tcW w:w="2160" w:type="dxa"/>
          </w:tcPr>
          <w:p w14:paraId="7F8EED14" w14:textId="77777777" w:rsidR="00646646" w:rsidRPr="00A74FF1" w:rsidRDefault="00646646" w:rsidP="0082753C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enin</w:t>
            </w:r>
          </w:p>
        </w:tc>
        <w:tc>
          <w:tcPr>
            <w:tcW w:w="1350" w:type="dxa"/>
            <w:vAlign w:val="center"/>
          </w:tcPr>
          <w:p w14:paraId="292A0AE8" w14:textId="083A657E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FD52F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20" w:type="dxa"/>
            <w:vAlign w:val="center"/>
          </w:tcPr>
          <w:p w14:paraId="4CF13CD3" w14:textId="3AD1BA9D" w:rsidR="00646646" w:rsidRPr="00A74FF1" w:rsidRDefault="00646646" w:rsidP="00DC124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DC124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center"/>
          </w:tcPr>
          <w:p w14:paraId="5DB73C9F" w14:textId="05658892" w:rsidR="00646646" w:rsidRPr="00A74FF1" w:rsidRDefault="00F377F0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2520" w:type="dxa"/>
            <w:vAlign w:val="center"/>
          </w:tcPr>
          <w:p w14:paraId="599D9506" w14:textId="155AECAF" w:rsidR="00646646" w:rsidRPr="00A74FF1" w:rsidRDefault="003A7A03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</w:p>
        </w:tc>
        <w:tc>
          <w:tcPr>
            <w:tcW w:w="1440" w:type="dxa"/>
            <w:vAlign w:val="center"/>
          </w:tcPr>
          <w:p w14:paraId="0D6AEB4A" w14:textId="77777777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2330" w:type="dxa"/>
            <w:vAlign w:val="center"/>
          </w:tcPr>
          <w:p w14:paraId="59D11CC5" w14:textId="4E4E251A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</w:tr>
      <w:tr w:rsidR="00646646" w14:paraId="7983F6CD" w14:textId="77777777" w:rsidTr="0082753C">
        <w:tc>
          <w:tcPr>
            <w:tcW w:w="2160" w:type="dxa"/>
          </w:tcPr>
          <w:p w14:paraId="1005747B" w14:textId="77777777" w:rsidR="00646646" w:rsidRPr="00A74FF1" w:rsidRDefault="00646646" w:rsidP="0082753C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urkina Faso</w:t>
            </w:r>
          </w:p>
        </w:tc>
        <w:tc>
          <w:tcPr>
            <w:tcW w:w="1350" w:type="dxa"/>
            <w:vAlign w:val="center"/>
          </w:tcPr>
          <w:p w14:paraId="3C524855" w14:textId="3667777E" w:rsidR="00646646" w:rsidRPr="00A74FF1" w:rsidRDefault="00FD52F0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520" w:type="dxa"/>
            <w:vAlign w:val="center"/>
          </w:tcPr>
          <w:p w14:paraId="3BADC0D1" w14:textId="1AF0E94A" w:rsidR="00646646" w:rsidRPr="00A74FF1" w:rsidRDefault="002D7412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350" w:type="dxa"/>
            <w:vAlign w:val="center"/>
          </w:tcPr>
          <w:p w14:paraId="13CAE6E6" w14:textId="28C085A5" w:rsidR="00646646" w:rsidRPr="00A74FF1" w:rsidRDefault="00F377F0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2520" w:type="dxa"/>
            <w:vAlign w:val="center"/>
          </w:tcPr>
          <w:p w14:paraId="6A08B847" w14:textId="5C36C49F" w:rsidR="00646646" w:rsidRPr="00A74FF1" w:rsidRDefault="003A7A03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6</w:t>
            </w:r>
          </w:p>
        </w:tc>
        <w:tc>
          <w:tcPr>
            <w:tcW w:w="1440" w:type="dxa"/>
            <w:vAlign w:val="center"/>
          </w:tcPr>
          <w:p w14:paraId="6B927ADE" w14:textId="77777777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330" w:type="dxa"/>
            <w:vAlign w:val="center"/>
          </w:tcPr>
          <w:p w14:paraId="6D80993F" w14:textId="26F22F9D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</w:tr>
      <w:tr w:rsidR="00646646" w14:paraId="02524F37" w14:textId="77777777" w:rsidTr="0082753C">
        <w:tc>
          <w:tcPr>
            <w:tcW w:w="2160" w:type="dxa"/>
          </w:tcPr>
          <w:p w14:paraId="56A00C7C" w14:textId="77777777" w:rsidR="00646646" w:rsidRPr="00A74FF1" w:rsidRDefault="00646646" w:rsidP="0082753C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urundi</w:t>
            </w:r>
          </w:p>
        </w:tc>
        <w:tc>
          <w:tcPr>
            <w:tcW w:w="1350" w:type="dxa"/>
            <w:vAlign w:val="center"/>
          </w:tcPr>
          <w:p w14:paraId="550BCE2F" w14:textId="0ED812F6" w:rsidR="00646646" w:rsidRPr="00A74FF1" w:rsidRDefault="00FD52F0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520" w:type="dxa"/>
            <w:vAlign w:val="center"/>
          </w:tcPr>
          <w:p w14:paraId="40F1B272" w14:textId="27326911" w:rsidR="00646646" w:rsidRPr="00A74FF1" w:rsidRDefault="002D7412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350" w:type="dxa"/>
            <w:vAlign w:val="center"/>
          </w:tcPr>
          <w:p w14:paraId="1357A34C" w14:textId="6821FCA5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F377F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520" w:type="dxa"/>
            <w:vAlign w:val="center"/>
          </w:tcPr>
          <w:p w14:paraId="242052F5" w14:textId="3C21F9CE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3A7A03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440" w:type="dxa"/>
            <w:vAlign w:val="center"/>
          </w:tcPr>
          <w:p w14:paraId="071B4B43" w14:textId="77777777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2330" w:type="dxa"/>
            <w:vAlign w:val="center"/>
          </w:tcPr>
          <w:p w14:paraId="3D22FD0A" w14:textId="3419535B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</w:tr>
      <w:tr w:rsidR="00646646" w14:paraId="7D86EA51" w14:textId="77777777" w:rsidTr="0082753C">
        <w:tc>
          <w:tcPr>
            <w:tcW w:w="2160" w:type="dxa"/>
          </w:tcPr>
          <w:p w14:paraId="2AB597A5" w14:textId="77777777" w:rsidR="00646646" w:rsidRPr="00A74FF1" w:rsidRDefault="00646646" w:rsidP="0082753C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esotho</w:t>
            </w:r>
          </w:p>
        </w:tc>
        <w:tc>
          <w:tcPr>
            <w:tcW w:w="1350" w:type="dxa"/>
            <w:vAlign w:val="center"/>
          </w:tcPr>
          <w:p w14:paraId="1387644C" w14:textId="2C1903DF" w:rsidR="00646646" w:rsidRPr="00A74FF1" w:rsidRDefault="00FD52F0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520" w:type="dxa"/>
            <w:vAlign w:val="center"/>
          </w:tcPr>
          <w:p w14:paraId="4C1F6970" w14:textId="53F578F5" w:rsidR="00646646" w:rsidRPr="00A74FF1" w:rsidRDefault="002D7412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</w:p>
        </w:tc>
        <w:tc>
          <w:tcPr>
            <w:tcW w:w="1350" w:type="dxa"/>
            <w:vAlign w:val="center"/>
          </w:tcPr>
          <w:p w14:paraId="6C1CBF82" w14:textId="7C845CDF" w:rsidR="00646646" w:rsidRPr="00A74FF1" w:rsidRDefault="00F377F0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2520" w:type="dxa"/>
            <w:vAlign w:val="center"/>
          </w:tcPr>
          <w:p w14:paraId="25EBC58E" w14:textId="03932720" w:rsidR="00646646" w:rsidRPr="00A74FF1" w:rsidRDefault="00BD1225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7</w:t>
            </w:r>
          </w:p>
        </w:tc>
        <w:tc>
          <w:tcPr>
            <w:tcW w:w="1440" w:type="dxa"/>
            <w:vAlign w:val="center"/>
          </w:tcPr>
          <w:p w14:paraId="61069EA4" w14:textId="77777777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2330" w:type="dxa"/>
            <w:vAlign w:val="center"/>
          </w:tcPr>
          <w:p w14:paraId="5600F369" w14:textId="3F50A23C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</w:tr>
      <w:tr w:rsidR="00646646" w14:paraId="7FC5D5A8" w14:textId="77777777" w:rsidTr="0082753C">
        <w:tc>
          <w:tcPr>
            <w:tcW w:w="2160" w:type="dxa"/>
          </w:tcPr>
          <w:p w14:paraId="3BD82A33" w14:textId="77777777" w:rsidR="00646646" w:rsidRPr="00A74FF1" w:rsidRDefault="00646646" w:rsidP="0082753C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zambique</w:t>
            </w:r>
          </w:p>
        </w:tc>
        <w:tc>
          <w:tcPr>
            <w:tcW w:w="1350" w:type="dxa"/>
            <w:vAlign w:val="center"/>
          </w:tcPr>
          <w:p w14:paraId="6ED7BB45" w14:textId="377AF4F8" w:rsidR="00646646" w:rsidRPr="00A74FF1" w:rsidRDefault="00FD52F0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2520" w:type="dxa"/>
            <w:vAlign w:val="center"/>
          </w:tcPr>
          <w:p w14:paraId="6538309D" w14:textId="0B2E294C" w:rsidR="00646646" w:rsidRPr="00A74FF1" w:rsidRDefault="002D7412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</w:t>
            </w:r>
          </w:p>
        </w:tc>
        <w:tc>
          <w:tcPr>
            <w:tcW w:w="1350" w:type="dxa"/>
            <w:vAlign w:val="center"/>
          </w:tcPr>
          <w:p w14:paraId="37ADDC44" w14:textId="6E5C97BF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F377F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20" w:type="dxa"/>
            <w:vAlign w:val="center"/>
          </w:tcPr>
          <w:p w14:paraId="23E7DF64" w14:textId="5D9E3A9C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BD122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40" w:type="dxa"/>
            <w:vAlign w:val="center"/>
          </w:tcPr>
          <w:p w14:paraId="1171CC22" w14:textId="77777777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330" w:type="dxa"/>
            <w:vAlign w:val="center"/>
          </w:tcPr>
          <w:p w14:paraId="55B0EECB" w14:textId="0BDD577C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</w:tc>
      </w:tr>
      <w:tr w:rsidR="00646646" w14:paraId="25D22EA8" w14:textId="77777777" w:rsidTr="0082753C">
        <w:tc>
          <w:tcPr>
            <w:tcW w:w="2160" w:type="dxa"/>
          </w:tcPr>
          <w:p w14:paraId="63A28E28" w14:textId="77777777" w:rsidR="00646646" w:rsidRPr="00A74FF1" w:rsidRDefault="00646646" w:rsidP="0082753C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mibia</w:t>
            </w:r>
          </w:p>
        </w:tc>
        <w:tc>
          <w:tcPr>
            <w:tcW w:w="1350" w:type="dxa"/>
            <w:vAlign w:val="center"/>
          </w:tcPr>
          <w:p w14:paraId="6E3485BF" w14:textId="47D20C25" w:rsidR="00646646" w:rsidRPr="00A74FF1" w:rsidRDefault="00FD52F0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520" w:type="dxa"/>
            <w:vAlign w:val="center"/>
          </w:tcPr>
          <w:p w14:paraId="6FFBDBD5" w14:textId="04F2F75E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2D7412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350" w:type="dxa"/>
            <w:vAlign w:val="center"/>
          </w:tcPr>
          <w:p w14:paraId="2C2D6681" w14:textId="26F8BD5F" w:rsidR="00646646" w:rsidRPr="00A74FF1" w:rsidRDefault="00F377F0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520" w:type="dxa"/>
            <w:vAlign w:val="center"/>
          </w:tcPr>
          <w:p w14:paraId="64C21A88" w14:textId="30C5985F" w:rsidR="00646646" w:rsidRPr="00A74FF1" w:rsidRDefault="00470B6A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</w:p>
        </w:tc>
        <w:tc>
          <w:tcPr>
            <w:tcW w:w="1440" w:type="dxa"/>
            <w:vAlign w:val="center"/>
          </w:tcPr>
          <w:p w14:paraId="0580D20A" w14:textId="77777777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2330" w:type="dxa"/>
            <w:vAlign w:val="center"/>
          </w:tcPr>
          <w:p w14:paraId="3A067C0F" w14:textId="0A3AEE18" w:rsidR="00646646" w:rsidRPr="00A74FF1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</w:tc>
      </w:tr>
      <w:tr w:rsidR="00646646" w14:paraId="58C0DCB1" w14:textId="77777777" w:rsidTr="0082753C">
        <w:tc>
          <w:tcPr>
            <w:tcW w:w="2160" w:type="dxa"/>
          </w:tcPr>
          <w:p w14:paraId="0B54A964" w14:textId="77777777" w:rsidR="00646646" w:rsidRDefault="00646646" w:rsidP="0082753C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anzania</w:t>
            </w:r>
          </w:p>
        </w:tc>
        <w:tc>
          <w:tcPr>
            <w:tcW w:w="1350" w:type="dxa"/>
            <w:vAlign w:val="center"/>
          </w:tcPr>
          <w:p w14:paraId="49F32A4F" w14:textId="191E1238" w:rsidR="00646646" w:rsidRDefault="00FD52F0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520" w:type="dxa"/>
            <w:vAlign w:val="center"/>
          </w:tcPr>
          <w:p w14:paraId="10AAEF65" w14:textId="780891CF" w:rsidR="00646646" w:rsidRDefault="002D7412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</w:p>
        </w:tc>
        <w:tc>
          <w:tcPr>
            <w:tcW w:w="1350" w:type="dxa"/>
            <w:vAlign w:val="center"/>
          </w:tcPr>
          <w:p w14:paraId="08AEAF3D" w14:textId="00B4594A" w:rsidR="00646646" w:rsidRDefault="00F377F0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2520" w:type="dxa"/>
            <w:vAlign w:val="center"/>
          </w:tcPr>
          <w:p w14:paraId="30857DD2" w14:textId="206B88F4" w:rsidR="00646646" w:rsidRDefault="00FB7040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</w:t>
            </w:r>
          </w:p>
        </w:tc>
        <w:tc>
          <w:tcPr>
            <w:tcW w:w="1440" w:type="dxa"/>
            <w:vAlign w:val="center"/>
          </w:tcPr>
          <w:p w14:paraId="0C389FC8" w14:textId="77777777" w:rsidR="00646646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2330" w:type="dxa"/>
            <w:vAlign w:val="center"/>
          </w:tcPr>
          <w:p w14:paraId="735681DC" w14:textId="5871B136" w:rsidR="00646646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</w:p>
        </w:tc>
      </w:tr>
      <w:tr w:rsidR="00646646" w14:paraId="06FD66D6" w14:textId="77777777" w:rsidTr="0082753C">
        <w:tc>
          <w:tcPr>
            <w:tcW w:w="2160" w:type="dxa"/>
          </w:tcPr>
          <w:p w14:paraId="79DF513B" w14:textId="77777777" w:rsidR="00646646" w:rsidRDefault="00646646" w:rsidP="0082753C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Zimbabwe</w:t>
            </w:r>
          </w:p>
        </w:tc>
        <w:tc>
          <w:tcPr>
            <w:tcW w:w="1350" w:type="dxa"/>
            <w:vAlign w:val="center"/>
          </w:tcPr>
          <w:p w14:paraId="073C49F6" w14:textId="7541BBE4" w:rsidR="00646646" w:rsidRDefault="00FD52F0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520" w:type="dxa"/>
            <w:vAlign w:val="center"/>
          </w:tcPr>
          <w:p w14:paraId="2EEE09DB" w14:textId="7BCEA908" w:rsidR="00646646" w:rsidRDefault="002D7412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</w:p>
        </w:tc>
        <w:tc>
          <w:tcPr>
            <w:tcW w:w="1350" w:type="dxa"/>
            <w:vAlign w:val="center"/>
          </w:tcPr>
          <w:p w14:paraId="7CFCE5D4" w14:textId="3782F059" w:rsidR="00646646" w:rsidRDefault="00F377F0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2520" w:type="dxa"/>
            <w:vAlign w:val="center"/>
          </w:tcPr>
          <w:p w14:paraId="0D09FCF7" w14:textId="5640A4F6" w:rsidR="00646646" w:rsidRDefault="00DC36DA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</w:p>
        </w:tc>
        <w:tc>
          <w:tcPr>
            <w:tcW w:w="1440" w:type="dxa"/>
            <w:vAlign w:val="center"/>
          </w:tcPr>
          <w:p w14:paraId="533A4873" w14:textId="77777777" w:rsidR="00646646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2330" w:type="dxa"/>
            <w:vAlign w:val="center"/>
          </w:tcPr>
          <w:p w14:paraId="7DFA50DF" w14:textId="0905467D" w:rsidR="00646646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</w:tr>
      <w:tr w:rsidR="00646646" w14:paraId="092C97D2" w14:textId="77777777" w:rsidTr="0082753C">
        <w:tc>
          <w:tcPr>
            <w:tcW w:w="2160" w:type="dxa"/>
          </w:tcPr>
          <w:p w14:paraId="425EE1E7" w14:textId="77777777" w:rsidR="00646646" w:rsidRDefault="00646646" w:rsidP="0082753C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l treated countries</w:t>
            </w:r>
          </w:p>
        </w:tc>
        <w:tc>
          <w:tcPr>
            <w:tcW w:w="1350" w:type="dxa"/>
            <w:vAlign w:val="center"/>
          </w:tcPr>
          <w:p w14:paraId="4D0D43AB" w14:textId="5EE026C4" w:rsidR="00646646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EF767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520" w:type="dxa"/>
            <w:vAlign w:val="center"/>
          </w:tcPr>
          <w:p w14:paraId="10E9CE6A" w14:textId="2218030D" w:rsidR="00646646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36560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50" w:type="dxa"/>
            <w:vAlign w:val="center"/>
          </w:tcPr>
          <w:p w14:paraId="74A0836F" w14:textId="026C693F" w:rsidR="00646646" w:rsidRDefault="0030636B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2520" w:type="dxa"/>
            <w:vAlign w:val="center"/>
          </w:tcPr>
          <w:p w14:paraId="4CDF2BBD" w14:textId="094857D6" w:rsidR="00646646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161FD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440" w:type="dxa"/>
            <w:vAlign w:val="center"/>
          </w:tcPr>
          <w:p w14:paraId="289DD996" w14:textId="77777777" w:rsidR="00646646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2330" w:type="dxa"/>
            <w:vAlign w:val="center"/>
          </w:tcPr>
          <w:p w14:paraId="4AB126DC" w14:textId="319DEEFC" w:rsidR="00646646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</w:tr>
      <w:tr w:rsidR="00646646" w14:paraId="6B3B9F7D" w14:textId="77777777" w:rsidTr="0082753C">
        <w:tc>
          <w:tcPr>
            <w:tcW w:w="2160" w:type="dxa"/>
          </w:tcPr>
          <w:p w14:paraId="0EC91B39" w14:textId="77777777" w:rsidR="00646646" w:rsidRDefault="00646646" w:rsidP="0082753C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l control countries</w:t>
            </w:r>
          </w:p>
        </w:tc>
        <w:tc>
          <w:tcPr>
            <w:tcW w:w="1350" w:type="dxa"/>
            <w:vAlign w:val="center"/>
          </w:tcPr>
          <w:p w14:paraId="54261B91" w14:textId="5A9783CE" w:rsidR="00646646" w:rsidRDefault="00EF7673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520" w:type="dxa"/>
            <w:vAlign w:val="center"/>
          </w:tcPr>
          <w:p w14:paraId="54FC7CEA" w14:textId="5E30513B" w:rsidR="00646646" w:rsidRDefault="00F5693D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</w:p>
        </w:tc>
        <w:tc>
          <w:tcPr>
            <w:tcW w:w="1350" w:type="dxa"/>
            <w:vAlign w:val="center"/>
          </w:tcPr>
          <w:p w14:paraId="755104C8" w14:textId="14E66937" w:rsidR="00646646" w:rsidRDefault="0030636B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2520" w:type="dxa"/>
            <w:vAlign w:val="center"/>
          </w:tcPr>
          <w:p w14:paraId="40315C73" w14:textId="02443B25" w:rsidR="00646646" w:rsidRDefault="001C4013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</w:p>
        </w:tc>
        <w:tc>
          <w:tcPr>
            <w:tcW w:w="1440" w:type="dxa"/>
            <w:vAlign w:val="center"/>
          </w:tcPr>
          <w:p w14:paraId="40B481EB" w14:textId="77777777" w:rsidR="00646646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2330" w:type="dxa"/>
            <w:vAlign w:val="center"/>
          </w:tcPr>
          <w:p w14:paraId="67E8DB8D" w14:textId="12E6187C" w:rsidR="00646646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</w:tr>
      <w:tr w:rsidR="00646646" w14:paraId="25FD5090" w14:textId="77777777" w:rsidTr="0082753C">
        <w:tc>
          <w:tcPr>
            <w:tcW w:w="2160" w:type="dxa"/>
          </w:tcPr>
          <w:p w14:paraId="6962747F" w14:textId="77777777" w:rsidR="00646646" w:rsidRDefault="00106899" w:rsidP="0082753C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</m:oMath>
            <w:r w:rsidR="00646646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test for differences in trend</w:t>
            </w:r>
          </w:p>
        </w:tc>
        <w:tc>
          <w:tcPr>
            <w:tcW w:w="3870" w:type="dxa"/>
            <w:gridSpan w:val="2"/>
            <w:vAlign w:val="center"/>
          </w:tcPr>
          <w:p w14:paraId="011C102C" w14:textId="0F687F74" w:rsidR="00646646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 w:rsidR="00791357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3870" w:type="dxa"/>
            <w:gridSpan w:val="2"/>
            <w:vAlign w:val="center"/>
          </w:tcPr>
          <w:p w14:paraId="2CA507E8" w14:textId="5211E5D4" w:rsidR="00646646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=0.</w:t>
            </w:r>
            <w:r w:rsidR="00366910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3770" w:type="dxa"/>
            <w:gridSpan w:val="2"/>
            <w:vAlign w:val="center"/>
          </w:tcPr>
          <w:p w14:paraId="522D114B" w14:textId="77777777" w:rsidR="00646646" w:rsidRDefault="00646646" w:rsidP="0082753C">
            <w:pPr>
              <w:spacing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=1.00</w:t>
            </w:r>
          </w:p>
        </w:tc>
      </w:tr>
    </w:tbl>
    <w:p w14:paraId="1827AF03" w14:textId="77777777" w:rsidR="00625289" w:rsidRDefault="00106899">
      <w:bookmarkStart w:id="0" w:name="_GoBack"/>
      <w:bookmarkEnd w:id="0"/>
    </w:p>
    <w:sectPr w:rsidR="00625289" w:rsidSect="00E946C6">
      <w:pgSz w:w="15840" w:h="12240" w:orient="landscape"/>
      <w:pgMar w:top="1008" w:right="1080" w:bottom="1008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646"/>
    <w:rsid w:val="00006F1E"/>
    <w:rsid w:val="00010048"/>
    <w:rsid w:val="000101FA"/>
    <w:rsid w:val="00014575"/>
    <w:rsid w:val="00036FDA"/>
    <w:rsid w:val="00055729"/>
    <w:rsid w:val="00083D83"/>
    <w:rsid w:val="000A6F8B"/>
    <w:rsid w:val="000B203F"/>
    <w:rsid w:val="000B7A58"/>
    <w:rsid w:val="000D0185"/>
    <w:rsid w:val="000F3996"/>
    <w:rsid w:val="00102DC6"/>
    <w:rsid w:val="00106899"/>
    <w:rsid w:val="00117F92"/>
    <w:rsid w:val="00132091"/>
    <w:rsid w:val="0013425E"/>
    <w:rsid w:val="00145A40"/>
    <w:rsid w:val="00162042"/>
    <w:rsid w:val="00174062"/>
    <w:rsid w:val="00174782"/>
    <w:rsid w:val="001C4013"/>
    <w:rsid w:val="001D6F3A"/>
    <w:rsid w:val="001F2DF2"/>
    <w:rsid w:val="002136DF"/>
    <w:rsid w:val="00220161"/>
    <w:rsid w:val="00252B3D"/>
    <w:rsid w:val="00256CDF"/>
    <w:rsid w:val="00263121"/>
    <w:rsid w:val="00265B1F"/>
    <w:rsid w:val="00276D43"/>
    <w:rsid w:val="0028304D"/>
    <w:rsid w:val="002A06A6"/>
    <w:rsid w:val="002B3773"/>
    <w:rsid w:val="002D7412"/>
    <w:rsid w:val="002E626F"/>
    <w:rsid w:val="003045BB"/>
    <w:rsid w:val="0030636B"/>
    <w:rsid w:val="003344D3"/>
    <w:rsid w:val="00341FB2"/>
    <w:rsid w:val="00362579"/>
    <w:rsid w:val="00365602"/>
    <w:rsid w:val="00366910"/>
    <w:rsid w:val="00370B3B"/>
    <w:rsid w:val="00377B39"/>
    <w:rsid w:val="00387E6E"/>
    <w:rsid w:val="003A2548"/>
    <w:rsid w:val="003A276F"/>
    <w:rsid w:val="003A7A03"/>
    <w:rsid w:val="003D7AA2"/>
    <w:rsid w:val="004009E2"/>
    <w:rsid w:val="00435C71"/>
    <w:rsid w:val="004421B1"/>
    <w:rsid w:val="004422BF"/>
    <w:rsid w:val="00470707"/>
    <w:rsid w:val="00470B6A"/>
    <w:rsid w:val="00472B7C"/>
    <w:rsid w:val="004835B2"/>
    <w:rsid w:val="004845C0"/>
    <w:rsid w:val="004878EF"/>
    <w:rsid w:val="004A3515"/>
    <w:rsid w:val="004A73D4"/>
    <w:rsid w:val="004C64AF"/>
    <w:rsid w:val="004E565F"/>
    <w:rsid w:val="00500E44"/>
    <w:rsid w:val="00502578"/>
    <w:rsid w:val="00520C90"/>
    <w:rsid w:val="0052231E"/>
    <w:rsid w:val="00522C42"/>
    <w:rsid w:val="00523940"/>
    <w:rsid w:val="0055778A"/>
    <w:rsid w:val="00582AA4"/>
    <w:rsid w:val="005938CF"/>
    <w:rsid w:val="00593BBD"/>
    <w:rsid w:val="005A30FD"/>
    <w:rsid w:val="005A79DD"/>
    <w:rsid w:val="005B1D7D"/>
    <w:rsid w:val="005B2A1F"/>
    <w:rsid w:val="005B48A1"/>
    <w:rsid w:val="005B75C3"/>
    <w:rsid w:val="005C2240"/>
    <w:rsid w:val="005D46BF"/>
    <w:rsid w:val="005D75E1"/>
    <w:rsid w:val="00633934"/>
    <w:rsid w:val="00646646"/>
    <w:rsid w:val="00657301"/>
    <w:rsid w:val="00670B32"/>
    <w:rsid w:val="006750F9"/>
    <w:rsid w:val="00675767"/>
    <w:rsid w:val="00680CEB"/>
    <w:rsid w:val="0068147F"/>
    <w:rsid w:val="00692B19"/>
    <w:rsid w:val="00697649"/>
    <w:rsid w:val="006A18DD"/>
    <w:rsid w:val="006C0780"/>
    <w:rsid w:val="006C1D1C"/>
    <w:rsid w:val="006E4A9B"/>
    <w:rsid w:val="006F2915"/>
    <w:rsid w:val="006F4914"/>
    <w:rsid w:val="006F559F"/>
    <w:rsid w:val="00700F20"/>
    <w:rsid w:val="007129C1"/>
    <w:rsid w:val="00722D90"/>
    <w:rsid w:val="0073160D"/>
    <w:rsid w:val="007407A9"/>
    <w:rsid w:val="00741F22"/>
    <w:rsid w:val="007612DD"/>
    <w:rsid w:val="0078238B"/>
    <w:rsid w:val="0078422C"/>
    <w:rsid w:val="00791357"/>
    <w:rsid w:val="007A63A4"/>
    <w:rsid w:val="007C57C4"/>
    <w:rsid w:val="007D3D46"/>
    <w:rsid w:val="007D4AF5"/>
    <w:rsid w:val="007F2775"/>
    <w:rsid w:val="007F5A60"/>
    <w:rsid w:val="0080059B"/>
    <w:rsid w:val="00810766"/>
    <w:rsid w:val="00824C6D"/>
    <w:rsid w:val="00840763"/>
    <w:rsid w:val="00842660"/>
    <w:rsid w:val="00881546"/>
    <w:rsid w:val="008839A5"/>
    <w:rsid w:val="00897102"/>
    <w:rsid w:val="00897D23"/>
    <w:rsid w:val="008A1CD4"/>
    <w:rsid w:val="008C5D3D"/>
    <w:rsid w:val="008E0B3F"/>
    <w:rsid w:val="008E6868"/>
    <w:rsid w:val="008F33FB"/>
    <w:rsid w:val="00904BA8"/>
    <w:rsid w:val="00907B72"/>
    <w:rsid w:val="00913A80"/>
    <w:rsid w:val="00913CA7"/>
    <w:rsid w:val="0091654A"/>
    <w:rsid w:val="0095004D"/>
    <w:rsid w:val="00951674"/>
    <w:rsid w:val="00967926"/>
    <w:rsid w:val="00995183"/>
    <w:rsid w:val="009B49B6"/>
    <w:rsid w:val="009D7F39"/>
    <w:rsid w:val="009F5E44"/>
    <w:rsid w:val="00A020FB"/>
    <w:rsid w:val="00A20AAF"/>
    <w:rsid w:val="00A330C3"/>
    <w:rsid w:val="00A33B06"/>
    <w:rsid w:val="00A5432A"/>
    <w:rsid w:val="00A545A8"/>
    <w:rsid w:val="00A63EBF"/>
    <w:rsid w:val="00A72371"/>
    <w:rsid w:val="00AA7C75"/>
    <w:rsid w:val="00AC367B"/>
    <w:rsid w:val="00AF74CA"/>
    <w:rsid w:val="00B11C4C"/>
    <w:rsid w:val="00B15F20"/>
    <w:rsid w:val="00B21B13"/>
    <w:rsid w:val="00B35AE6"/>
    <w:rsid w:val="00B35D26"/>
    <w:rsid w:val="00B759EE"/>
    <w:rsid w:val="00B77ECC"/>
    <w:rsid w:val="00B87144"/>
    <w:rsid w:val="00BA471F"/>
    <w:rsid w:val="00BB2147"/>
    <w:rsid w:val="00BC222B"/>
    <w:rsid w:val="00BD1225"/>
    <w:rsid w:val="00BD7DEE"/>
    <w:rsid w:val="00BE0461"/>
    <w:rsid w:val="00BE14B4"/>
    <w:rsid w:val="00C84C3E"/>
    <w:rsid w:val="00CA182D"/>
    <w:rsid w:val="00CC0508"/>
    <w:rsid w:val="00CC1E56"/>
    <w:rsid w:val="00CD3BAB"/>
    <w:rsid w:val="00CD74FD"/>
    <w:rsid w:val="00D041E7"/>
    <w:rsid w:val="00D6726A"/>
    <w:rsid w:val="00D756C8"/>
    <w:rsid w:val="00D81379"/>
    <w:rsid w:val="00DA6C2A"/>
    <w:rsid w:val="00DB3BD0"/>
    <w:rsid w:val="00DC124C"/>
    <w:rsid w:val="00DC2F11"/>
    <w:rsid w:val="00DC36DA"/>
    <w:rsid w:val="00DC3E88"/>
    <w:rsid w:val="00DF47C6"/>
    <w:rsid w:val="00DF4BFC"/>
    <w:rsid w:val="00E01388"/>
    <w:rsid w:val="00E02E3A"/>
    <w:rsid w:val="00E03E6F"/>
    <w:rsid w:val="00E16507"/>
    <w:rsid w:val="00E27B37"/>
    <w:rsid w:val="00E32D4C"/>
    <w:rsid w:val="00E375A4"/>
    <w:rsid w:val="00E40D83"/>
    <w:rsid w:val="00E4228B"/>
    <w:rsid w:val="00E43690"/>
    <w:rsid w:val="00E47161"/>
    <w:rsid w:val="00E540BC"/>
    <w:rsid w:val="00E66C0F"/>
    <w:rsid w:val="00E7050F"/>
    <w:rsid w:val="00E71505"/>
    <w:rsid w:val="00E803CF"/>
    <w:rsid w:val="00EA1032"/>
    <w:rsid w:val="00EB62A7"/>
    <w:rsid w:val="00EC3C49"/>
    <w:rsid w:val="00ED3699"/>
    <w:rsid w:val="00EE286E"/>
    <w:rsid w:val="00EF39CA"/>
    <w:rsid w:val="00EF7673"/>
    <w:rsid w:val="00F1445F"/>
    <w:rsid w:val="00F161FD"/>
    <w:rsid w:val="00F377F0"/>
    <w:rsid w:val="00F5693D"/>
    <w:rsid w:val="00F7465E"/>
    <w:rsid w:val="00F77755"/>
    <w:rsid w:val="00F80BB7"/>
    <w:rsid w:val="00F91C47"/>
    <w:rsid w:val="00FA375D"/>
    <w:rsid w:val="00FA4E7B"/>
    <w:rsid w:val="00FB7040"/>
    <w:rsid w:val="00FD52F0"/>
    <w:rsid w:val="00FD7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F0F87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66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66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66</Words>
  <Characters>94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sa Koski</dc:creator>
  <cp:keywords/>
  <dc:description/>
  <cp:lastModifiedBy>Alissa Koski</cp:lastModifiedBy>
  <cp:revision>24</cp:revision>
  <dcterms:created xsi:type="dcterms:W3CDTF">2018-04-05T14:52:00Z</dcterms:created>
  <dcterms:modified xsi:type="dcterms:W3CDTF">2018-05-15T18:53:00Z</dcterms:modified>
</cp:coreProperties>
</file>